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5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2693"/>
        <w:gridCol w:w="4394"/>
        <w:gridCol w:w="1539"/>
        <w:gridCol w:w="1502"/>
        <w:gridCol w:w="1431"/>
        <w:gridCol w:w="1448"/>
      </w:tblGrid>
      <w:tr w:rsidR="00663CB4" w:rsidRPr="00B137B9" w14:paraId="5C7F090E" w14:textId="77777777" w:rsidTr="006131C4">
        <w:trPr>
          <w:trHeight w:val="370"/>
        </w:trPr>
        <w:tc>
          <w:tcPr>
            <w:tcW w:w="4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81C6ABA" w14:textId="0B18F2BD" w:rsidR="00663CB4" w:rsidRPr="0090180B" w:rsidRDefault="00663CB4" w:rsidP="0066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901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ata</w:t>
            </w:r>
            <w:r w:rsidR="005152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t</w:t>
            </w:r>
            <w:proofErr w:type="spellEnd"/>
          </w:p>
        </w:tc>
        <w:tc>
          <w:tcPr>
            <w:tcW w:w="9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5374BD1" w14:textId="77777777" w:rsidR="00663CB4" w:rsidRPr="0090180B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901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etadata</w:t>
            </w:r>
            <w:proofErr w:type="spellEnd"/>
            <w:r w:rsidRPr="00901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15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564807E" w14:textId="77777777" w:rsidR="00663CB4" w:rsidRPr="0090180B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9018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scription</w:t>
            </w:r>
            <w:proofErr w:type="spellEnd"/>
          </w:p>
        </w:tc>
        <w:tc>
          <w:tcPr>
            <w:tcW w:w="20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BA24D5F" w14:textId="40797496" w:rsidR="00663CB4" w:rsidRPr="00386A5C" w:rsidRDefault="00230921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  <w:r w:rsidR="00663CB4" w:rsidRPr="00386A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rformed</w:t>
            </w:r>
            <w:proofErr w:type="spellEnd"/>
            <w:r w:rsidRPr="00386A5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Analysis</w:t>
            </w:r>
          </w:p>
        </w:tc>
      </w:tr>
      <w:tr w:rsidR="00663CB4" w:rsidRPr="00B137B9" w14:paraId="0CB5F503" w14:textId="77777777" w:rsidTr="00A93BBC">
        <w:trPr>
          <w:trHeight w:val="710"/>
        </w:trPr>
        <w:tc>
          <w:tcPr>
            <w:tcW w:w="4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08B4C3C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AF84DB9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2CA8754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vAlign w:val="center"/>
            <w:hideMark/>
          </w:tcPr>
          <w:p w14:paraId="1EB6622E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erformance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nalysis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vAlign w:val="center"/>
            <w:hideMark/>
          </w:tcPr>
          <w:p w14:paraId="55E14F2F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Collaboration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nalysis</w:t>
            </w:r>
            <w:proofErr w:type="spellEnd"/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vAlign w:val="center"/>
            <w:hideMark/>
          </w:tcPr>
          <w:p w14:paraId="3FA79B10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o-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itation</w:t>
            </w:r>
            <w:proofErr w:type="spellEnd"/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nalysis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66"/>
            <w:vAlign w:val="center"/>
            <w:hideMark/>
          </w:tcPr>
          <w:p w14:paraId="1BF47840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Co-word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nalysis</w:t>
            </w:r>
            <w:proofErr w:type="spellEnd"/>
          </w:p>
        </w:tc>
      </w:tr>
      <w:tr w:rsidR="00663CB4" w:rsidRPr="00B137B9" w14:paraId="783CA245" w14:textId="77777777" w:rsidTr="004E77C9">
        <w:trPr>
          <w:trHeight w:val="560"/>
        </w:trPr>
        <w:tc>
          <w:tcPr>
            <w:tcW w:w="44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52BB0" w14:textId="790CE228" w:rsidR="00663CB4" w:rsidRPr="00B137B9" w:rsidRDefault="00CF7971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295 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rticle</w:t>
            </w:r>
            <w:r w:rsidR="00FE1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D03B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hors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6AB5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l co-authors for each documen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8496" w14:textId="54D3BDFD" w:rsidR="00663CB4" w:rsidRPr="004E77C9" w:rsidRDefault="004E77C9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E77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3873" w14:textId="69C051E4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Figure 5)</w:t>
            </w:r>
            <w:r w:rsidR="00855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51F9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67CB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2A615E45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A34DD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EF9A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rst Author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E7AC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irst author of each documen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8DB9" w14:textId="5D6ACDCB" w:rsidR="00663CB4" w:rsidRPr="004E77C9" w:rsidRDefault="004E77C9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4E77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BCAF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748C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D2B7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37AC59F4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41D9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184C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. of Authors per Paper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9D5D5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umber of authors per documen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4312" w14:textId="77777777" w:rsidR="00663CB4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</w:p>
          <w:p w14:paraId="129D0507" w14:textId="3C095922" w:rsidR="00012E29" w:rsidRPr="00012E29" w:rsidRDefault="00012E29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012E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012E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able</w:t>
            </w:r>
            <w:proofErr w:type="spellEnd"/>
            <w:r w:rsidRPr="00012E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1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9D4F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A947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F0DE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4F9BF01B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AF4B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BF4B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. of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hors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5B11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hors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6164" w14:textId="77777777" w:rsidR="00663CB4" w:rsidRDefault="00FE479F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</w:p>
          <w:p w14:paraId="23D56535" w14:textId="2C470EC0" w:rsidR="00012E29" w:rsidRPr="00012E29" w:rsidRDefault="00012E29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012E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012E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able</w:t>
            </w:r>
            <w:proofErr w:type="spellEnd"/>
            <w:r w:rsidRPr="00012E2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1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676A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1A17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89E5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14C85F42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71473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550C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7BF5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ublication year of each documen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549A" w14:textId="24E1D97F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Figure 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4F52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B92F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02FD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6CEE39B2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B150E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AF1F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rces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2DD3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Journal where each document was published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D157" w14:textId="54448942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able</w:t>
            </w:r>
            <w:proofErr w:type="spellEnd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2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E0B3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3B06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22BB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54BF9E44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852BC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AD85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hors</w:t>
            </w:r>
            <w:proofErr w:type="spellEnd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' country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9C22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ffiliation country of all co-authors for each documen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5B5DD" w14:textId="6B535378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Figure 3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E6AE" w14:textId="1212775D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Figure 4)</w:t>
            </w:r>
            <w:r w:rsidR="00855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83BE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E478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1C0F3B5C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78C44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E651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rresponding</w:t>
            </w:r>
            <w:proofErr w:type="spellEnd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hors</w:t>
            </w:r>
            <w:proofErr w:type="spellEnd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' country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948F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ffiliation country of corresponding author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F156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63B5" w14:textId="07AE9B98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          (</w:t>
            </w:r>
            <w:proofErr w:type="spellStart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able</w:t>
            </w:r>
            <w:proofErr w:type="spellEnd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5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ED13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AEF8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571A4A1D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4F50B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5873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tation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3091E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umber of times each document has been cite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BFD4" w14:textId="4F77114D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able</w:t>
            </w:r>
            <w:proofErr w:type="spellEnd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3)</w:t>
            </w:r>
            <w:r w:rsidR="00855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12A3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E342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587C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2DFB41F7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A15CD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1618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tation</w:t>
            </w:r>
            <w:proofErr w:type="spellEnd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er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482C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Yearly average number of times each document has been cited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9555" w14:textId="5093C19A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able</w:t>
            </w:r>
            <w:proofErr w:type="spellEnd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3)</w:t>
            </w:r>
            <w:r w:rsidR="00855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9B78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3045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BF08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63CB4" w:rsidRPr="00B137B9" w14:paraId="5AC49471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E7314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91A4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thors</w:t>
            </w:r>
            <w:proofErr w:type="spellEnd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' </w:t>
            </w: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eywords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D3670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uthor's Keywords for each documen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5C40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DCDD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ED6A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E144" w14:textId="5287BB2A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Figure 7)</w:t>
            </w:r>
            <w:r w:rsidR="00855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663CB4" w:rsidRPr="00B137B9" w14:paraId="590338AB" w14:textId="77777777" w:rsidTr="004E77C9">
        <w:trPr>
          <w:trHeight w:val="560"/>
        </w:trPr>
        <w:tc>
          <w:tcPr>
            <w:tcW w:w="44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895E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BE94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erences</w:t>
            </w:r>
            <w:proofErr w:type="spellEnd"/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0F08" w14:textId="77777777" w:rsidR="00663CB4" w:rsidRPr="00B137B9" w:rsidRDefault="00663CB4" w:rsidP="004E7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ited References in each documen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6285" w14:textId="25DFA771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able</w:t>
            </w:r>
            <w:proofErr w:type="spellEnd"/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4)</w:t>
            </w:r>
            <w:r w:rsidR="00855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867E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8B7A" w14:textId="1027662E" w:rsidR="00663CB4" w:rsidRPr="00B137B9" w:rsidRDefault="000F7ACC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</w:t>
            </w:r>
            <w:r w:rsidR="00663CB4"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              </w:t>
            </w:r>
            <w:r w:rsidR="00663CB4" w:rsidRPr="00B137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(Figure 6)</w:t>
            </w:r>
            <w:r w:rsidR="008551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C354" w14:textId="77777777" w:rsidR="00663CB4" w:rsidRPr="00B137B9" w:rsidRDefault="00663CB4" w:rsidP="004E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13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6BA1D913" w14:textId="6CB1D4A8" w:rsidR="00800005" w:rsidRPr="0090180B" w:rsidRDefault="00012E29" w:rsidP="00423DF7">
      <w:pPr>
        <w:rPr>
          <w:rFonts w:ascii="Times New Roman" w:hAnsi="Times New Roman" w:cs="Times New Roman"/>
          <w:b/>
          <w:i/>
          <w:lang w:val="en-US"/>
        </w:rPr>
      </w:pPr>
      <w:r w:rsidRPr="0090180B">
        <w:rPr>
          <w:rFonts w:ascii="Times New Roman" w:hAnsi="Times New Roman" w:cs="Times New Roman"/>
          <w:b/>
          <w:i/>
          <w:lang w:val="en-US"/>
        </w:rPr>
        <w:t>Additional file 2</w:t>
      </w:r>
      <w:r w:rsidR="0090180B" w:rsidRPr="0090180B">
        <w:rPr>
          <w:rFonts w:ascii="Times New Roman" w:hAnsi="Times New Roman" w:cs="Times New Roman"/>
          <w:b/>
          <w:i/>
          <w:lang w:val="en-US"/>
        </w:rPr>
        <w:t xml:space="preserve">: </w:t>
      </w:r>
      <w:r w:rsidR="00230921">
        <w:rPr>
          <w:rFonts w:ascii="Times New Roman" w:hAnsi="Times New Roman" w:cs="Times New Roman"/>
          <w:b/>
          <w:i/>
          <w:lang w:val="en-US"/>
        </w:rPr>
        <w:t xml:space="preserve">Description of </w:t>
      </w:r>
      <w:r w:rsidR="00D439BB">
        <w:rPr>
          <w:rFonts w:ascii="Times New Roman" w:hAnsi="Times New Roman" w:cs="Times New Roman"/>
          <w:b/>
          <w:i/>
          <w:lang w:val="en-US"/>
        </w:rPr>
        <w:t>meta</w:t>
      </w:r>
      <w:r w:rsidR="00230921">
        <w:rPr>
          <w:rFonts w:ascii="Times New Roman" w:hAnsi="Times New Roman" w:cs="Times New Roman"/>
          <w:b/>
          <w:i/>
          <w:lang w:val="en-US"/>
        </w:rPr>
        <w:t>d</w:t>
      </w:r>
      <w:r w:rsidR="0090180B" w:rsidRPr="0090180B">
        <w:rPr>
          <w:rFonts w:ascii="Times New Roman" w:hAnsi="Times New Roman" w:cs="Times New Roman"/>
          <w:b/>
          <w:i/>
          <w:lang w:val="en-US"/>
        </w:rPr>
        <w:t xml:space="preserve">ata </w:t>
      </w:r>
      <w:r w:rsidR="00230921">
        <w:rPr>
          <w:rFonts w:ascii="Times New Roman" w:hAnsi="Times New Roman" w:cs="Times New Roman"/>
          <w:b/>
          <w:i/>
          <w:lang w:val="en-US"/>
        </w:rPr>
        <w:t>per perfo</w:t>
      </w:r>
      <w:r w:rsidR="00665828">
        <w:rPr>
          <w:rFonts w:ascii="Times New Roman" w:hAnsi="Times New Roman" w:cs="Times New Roman"/>
          <w:b/>
          <w:i/>
          <w:lang w:val="en-US"/>
        </w:rPr>
        <w:t>rmed analysis</w:t>
      </w:r>
    </w:p>
    <w:p w14:paraId="150B20F7" w14:textId="43908AE5" w:rsidR="004E77C9" w:rsidRPr="004E77C9" w:rsidRDefault="004E77C9" w:rsidP="00030E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77C9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030E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31B0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C6446E">
        <w:rPr>
          <w:rFonts w:ascii="Times New Roman" w:hAnsi="Times New Roman" w:cs="Times New Roman"/>
          <w:sz w:val="20"/>
          <w:szCs w:val="20"/>
          <w:lang w:val="en-US"/>
        </w:rPr>
        <w:t>he quantita</w:t>
      </w:r>
      <w:r w:rsidR="00FE31B0">
        <w:rPr>
          <w:rFonts w:ascii="Times New Roman" w:hAnsi="Times New Roman" w:cs="Times New Roman"/>
          <w:sz w:val="20"/>
          <w:szCs w:val="20"/>
          <w:lang w:val="en-US"/>
        </w:rPr>
        <w:t>tive bibliometric analyses</w:t>
      </w:r>
      <w:r w:rsidR="00C644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446E">
        <w:rPr>
          <w:rFonts w:ascii="Times New Roman" w:hAnsi="Times New Roman" w:cs="Times New Roman"/>
          <w:sz w:val="20"/>
          <w:szCs w:val="20"/>
          <w:lang w:val="en-US"/>
        </w:rPr>
        <w:t xml:space="preserve">have been </w:t>
      </w:r>
      <w:r w:rsidR="00030ED0">
        <w:rPr>
          <w:rFonts w:ascii="Times New Roman" w:hAnsi="Times New Roman" w:cs="Times New Roman"/>
          <w:sz w:val="20"/>
          <w:szCs w:val="20"/>
          <w:lang w:val="en-US"/>
        </w:rPr>
        <w:t xml:space="preserve">integrated with the </w:t>
      </w:r>
      <w:r w:rsidRPr="004E77C9">
        <w:rPr>
          <w:rFonts w:ascii="Times New Roman" w:hAnsi="Times New Roman" w:cs="Times New Roman"/>
          <w:sz w:val="20"/>
          <w:szCs w:val="20"/>
          <w:lang w:val="en-US"/>
        </w:rPr>
        <w:t>read</w:t>
      </w:r>
      <w:r w:rsidR="00030ED0">
        <w:rPr>
          <w:rFonts w:ascii="Times New Roman" w:hAnsi="Times New Roman" w:cs="Times New Roman"/>
          <w:sz w:val="20"/>
          <w:szCs w:val="20"/>
          <w:lang w:val="en-US"/>
        </w:rPr>
        <w:t>ing of</w:t>
      </w:r>
      <w:r w:rsidR="00F475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30ED0">
        <w:rPr>
          <w:rFonts w:ascii="Times New Roman" w:hAnsi="Times New Roman" w:cs="Times New Roman"/>
          <w:sz w:val="20"/>
          <w:szCs w:val="20"/>
          <w:lang w:val="en-US"/>
        </w:rPr>
        <w:t>abstract</w:t>
      </w:r>
      <w:r w:rsidR="00A16BF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30ED0">
        <w:rPr>
          <w:rFonts w:ascii="Times New Roman" w:hAnsi="Times New Roman" w:cs="Times New Roman"/>
          <w:sz w:val="20"/>
          <w:szCs w:val="20"/>
          <w:lang w:val="en-US"/>
        </w:rPr>
        <w:t xml:space="preserve"> or full-text</w:t>
      </w:r>
      <w:r w:rsidR="00A16BF6">
        <w:rPr>
          <w:rFonts w:ascii="Times New Roman" w:hAnsi="Times New Roman" w:cs="Times New Roman"/>
          <w:sz w:val="20"/>
          <w:szCs w:val="20"/>
          <w:lang w:val="en-US"/>
        </w:rPr>
        <w:t>s</w:t>
      </w:r>
      <w:bookmarkStart w:id="0" w:name="_GoBack"/>
      <w:bookmarkEnd w:id="0"/>
      <w:r w:rsidR="00030ED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4E77C9" w:rsidRPr="004E77C9" w:rsidSect="00663CB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38BF30" w16cid:durableId="21B06275"/>
  <w16cid:commentId w16cid:paraId="760B6715" w16cid:durableId="21B0621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E7256E"/>
    <w:multiLevelType w:val="hybridMultilevel"/>
    <w:tmpl w:val="28B02ED8"/>
    <w:lvl w:ilvl="0" w:tplc="4F6EB91E">
      <w:start w:val="2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BD7CB7"/>
    <w:multiLevelType w:val="hybridMultilevel"/>
    <w:tmpl w:val="1706B762"/>
    <w:lvl w:ilvl="0" w:tplc="564E6F8E">
      <w:start w:val="2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1E3F3F"/>
    <w:multiLevelType w:val="hybridMultilevel"/>
    <w:tmpl w:val="47F87E8E"/>
    <w:lvl w:ilvl="0" w:tplc="4D4236A8">
      <w:start w:val="2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B52D42"/>
    <w:multiLevelType w:val="hybridMultilevel"/>
    <w:tmpl w:val="50AEB042"/>
    <w:lvl w:ilvl="0" w:tplc="9FF29074">
      <w:start w:val="2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931AB6"/>
    <w:multiLevelType w:val="hybridMultilevel"/>
    <w:tmpl w:val="02805DBC"/>
    <w:lvl w:ilvl="0" w:tplc="6D247D86">
      <w:start w:val="2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CB4"/>
    <w:rsid w:val="00012E29"/>
    <w:rsid w:val="00030ED0"/>
    <w:rsid w:val="000F7ACC"/>
    <w:rsid w:val="00230921"/>
    <w:rsid w:val="00386A5C"/>
    <w:rsid w:val="00423DF7"/>
    <w:rsid w:val="004E77C9"/>
    <w:rsid w:val="0051522C"/>
    <w:rsid w:val="00521349"/>
    <w:rsid w:val="006131C4"/>
    <w:rsid w:val="00663CB4"/>
    <w:rsid w:val="00665828"/>
    <w:rsid w:val="0073370C"/>
    <w:rsid w:val="00800005"/>
    <w:rsid w:val="00855168"/>
    <w:rsid w:val="0090008D"/>
    <w:rsid w:val="0090180B"/>
    <w:rsid w:val="009951FE"/>
    <w:rsid w:val="00A16BF6"/>
    <w:rsid w:val="00A93BBC"/>
    <w:rsid w:val="00B137B9"/>
    <w:rsid w:val="00B40D07"/>
    <w:rsid w:val="00C6446E"/>
    <w:rsid w:val="00CF7971"/>
    <w:rsid w:val="00D01416"/>
    <w:rsid w:val="00D439BB"/>
    <w:rsid w:val="00F47557"/>
    <w:rsid w:val="00FE1D23"/>
    <w:rsid w:val="00FE31B0"/>
    <w:rsid w:val="00FE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A8744"/>
  <w15:chartTrackingRefBased/>
  <w15:docId w15:val="{FBBB0124-723F-459D-B910-654CCA90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0008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0008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0008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0008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0008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00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008D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423D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5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a</dc:creator>
  <cp:keywords/>
  <dc:description/>
  <cp:lastModifiedBy>Floriana</cp:lastModifiedBy>
  <cp:revision>29</cp:revision>
  <dcterms:created xsi:type="dcterms:W3CDTF">2019-12-20T12:20:00Z</dcterms:created>
  <dcterms:modified xsi:type="dcterms:W3CDTF">2019-12-30T15:12:00Z</dcterms:modified>
</cp:coreProperties>
</file>